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25D" w:rsidRPr="00CE6D75" w:rsidRDefault="00842666" w:rsidP="00CE6D75">
      <w:pPr>
        <w:spacing w:line="240" w:lineRule="auto"/>
        <w:rPr>
          <w:rFonts w:ascii="Times New Roman" w:hAnsi="Times New Roman" w:cs="Times New Roman"/>
          <w:szCs w:val="20"/>
        </w:rPr>
      </w:pPr>
      <w:r w:rsidRPr="00CE6D75">
        <w:rPr>
          <w:rFonts w:ascii="Times New Roman" w:hAnsi="Times New Roman" w:cs="Times New Roman"/>
          <w:b/>
          <w:szCs w:val="20"/>
        </w:rPr>
        <w:t>Table</w:t>
      </w:r>
      <w:r w:rsidR="006E7D81" w:rsidRPr="00CE6D75">
        <w:rPr>
          <w:rFonts w:ascii="Times New Roman" w:hAnsi="Times New Roman" w:cs="Times New Roman"/>
          <w:b/>
          <w:szCs w:val="20"/>
        </w:rPr>
        <w:t xml:space="preserve"> S8</w:t>
      </w:r>
      <w:r w:rsidRPr="00CE6D75">
        <w:rPr>
          <w:rFonts w:ascii="Times New Roman" w:hAnsi="Times New Roman" w:cs="Times New Roman"/>
          <w:szCs w:val="20"/>
        </w:rPr>
        <w:t xml:space="preserve"> </w:t>
      </w:r>
      <w:r w:rsidR="00A362AA" w:rsidRPr="00CE6D75">
        <w:rPr>
          <w:rFonts w:ascii="Times New Roman" w:hAnsi="Times New Roman" w:cs="Times New Roman"/>
          <w:szCs w:val="20"/>
        </w:rPr>
        <w:t>Crude and adjusted odd</w:t>
      </w:r>
      <w:r w:rsidR="002F68CB">
        <w:rPr>
          <w:rFonts w:ascii="Times New Roman" w:hAnsi="Times New Roman" w:cs="Times New Roman"/>
          <w:szCs w:val="20"/>
        </w:rPr>
        <w:t>s</w:t>
      </w:r>
      <w:bookmarkStart w:id="0" w:name="_GoBack"/>
      <w:bookmarkEnd w:id="0"/>
      <w:r w:rsidR="00A362AA" w:rsidRPr="00CE6D75">
        <w:rPr>
          <w:rFonts w:ascii="Times New Roman" w:hAnsi="Times New Roman" w:cs="Times New Roman"/>
          <w:szCs w:val="20"/>
        </w:rPr>
        <w:t xml:space="preserve"> ratios of influenza and </w:t>
      </w:r>
      <w:r w:rsidR="009365AB" w:rsidRPr="00CE6D75">
        <w:rPr>
          <w:rFonts w:ascii="Times New Roman" w:hAnsi="Times New Roman" w:cs="Times New Roman"/>
          <w:szCs w:val="20"/>
        </w:rPr>
        <w:t>URI</w:t>
      </w:r>
      <w:r w:rsidR="00A362AA" w:rsidRPr="00CE6D75">
        <w:rPr>
          <w:rFonts w:ascii="Times New Roman" w:hAnsi="Times New Roman" w:cs="Times New Roman"/>
          <w:szCs w:val="20"/>
        </w:rPr>
        <w:t xml:space="preserve"> (</w:t>
      </w:r>
      <w:r w:rsidRPr="00CE6D75">
        <w:rPr>
          <w:rFonts w:ascii="Times New Roman" w:hAnsi="Times New Roman" w:cs="Times New Roman"/>
          <w:szCs w:val="20"/>
        </w:rPr>
        <w:t xml:space="preserve">previous 15-45, 15-90, </w:t>
      </w:r>
      <w:r w:rsidR="00A362AA" w:rsidRPr="00CE6D75">
        <w:rPr>
          <w:rFonts w:ascii="Times New Roman" w:hAnsi="Times New Roman" w:cs="Times New Roman"/>
          <w:szCs w:val="20"/>
        </w:rPr>
        <w:t>31-90</w:t>
      </w:r>
      <w:r w:rsidRPr="00CE6D75">
        <w:rPr>
          <w:rFonts w:ascii="Times New Roman" w:hAnsi="Times New Roman" w:cs="Times New Roman"/>
          <w:szCs w:val="20"/>
        </w:rPr>
        <w:t>, and 1-365</w:t>
      </w:r>
      <w:r w:rsidR="00A362AA" w:rsidRPr="00CE6D75">
        <w:rPr>
          <w:rFonts w:ascii="Times New Roman" w:hAnsi="Times New Roman" w:cs="Times New Roman"/>
          <w:szCs w:val="20"/>
        </w:rPr>
        <w:t xml:space="preserve"> days) for mortality in COVID-19 participa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"/>
        <w:gridCol w:w="1907"/>
        <w:gridCol w:w="1778"/>
        <w:gridCol w:w="2148"/>
        <w:gridCol w:w="1853"/>
        <w:gridCol w:w="946"/>
        <w:gridCol w:w="1672"/>
        <w:gridCol w:w="854"/>
        <w:gridCol w:w="1555"/>
        <w:gridCol w:w="946"/>
      </w:tblGrid>
      <w:tr w:rsidR="009E166B" w:rsidRPr="00CE6D75" w:rsidTr="009F455D">
        <w:tc>
          <w:tcPr>
            <w:tcW w:w="776" w:type="pct"/>
            <w:gridSpan w:val="2"/>
            <w:tcBorders>
              <w:bottom w:val="nil"/>
            </w:tcBorders>
          </w:tcPr>
          <w:p w:rsidR="009E166B" w:rsidRPr="00CE6D75" w:rsidRDefault="009E166B" w:rsidP="00CE6D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haracteristics</w:t>
            </w:r>
          </w:p>
        </w:tc>
        <w:tc>
          <w:tcPr>
            <w:tcW w:w="639" w:type="pct"/>
            <w:tcBorders>
              <w:bottom w:val="nil"/>
            </w:tcBorders>
          </w:tcPr>
          <w:p w:rsidR="009E166B" w:rsidRPr="00CE6D75" w:rsidRDefault="009E166B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 xml:space="preserve">Dead </w:t>
            </w: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participants</w:t>
            </w:r>
          </w:p>
        </w:tc>
        <w:tc>
          <w:tcPr>
            <w:tcW w:w="772" w:type="pct"/>
            <w:tcBorders>
              <w:bottom w:val="nil"/>
            </w:tcBorders>
          </w:tcPr>
          <w:p w:rsidR="009E166B" w:rsidRPr="00CE6D75" w:rsidRDefault="009E166B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Survived participants</w:t>
            </w:r>
          </w:p>
        </w:tc>
        <w:tc>
          <w:tcPr>
            <w:tcW w:w="281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E166B" w:rsidRPr="00CE6D75" w:rsidRDefault="009E166B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Rs (95% confidence interval) 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for mortality</w:t>
            </w:r>
          </w:p>
        </w:tc>
      </w:tr>
      <w:tr w:rsidR="00E5372D" w:rsidRPr="00CE6D75" w:rsidTr="009F455D">
        <w:tc>
          <w:tcPr>
            <w:tcW w:w="91" w:type="pct"/>
            <w:tcBorders>
              <w:top w:val="nil"/>
              <w:bottom w:val="single" w:sz="4" w:space="0" w:color="auto"/>
            </w:tcBorders>
          </w:tcPr>
          <w:p w:rsidR="00F106D3" w:rsidRPr="00CE6D75" w:rsidRDefault="00F106D3" w:rsidP="00CE6D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:rsidR="00F106D3" w:rsidRPr="00CE6D75" w:rsidRDefault="00F106D3" w:rsidP="00CE6D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</w:tcPr>
          <w:p w:rsidR="00F106D3" w:rsidRPr="00CE6D75" w:rsidRDefault="00F106D3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</w:tcPr>
          <w:p w:rsidR="00F106D3" w:rsidRPr="00CE6D75" w:rsidRDefault="00F106D3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F106D3" w:rsidRPr="00CE6D75" w:rsidRDefault="00F106D3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rud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F106D3" w:rsidRPr="00CE6D75" w:rsidRDefault="00F106D3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F106D3" w:rsidRPr="00CE6D75" w:rsidRDefault="00F106D3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1</w:t>
            </w:r>
            <w:r w:rsidRPr="00CE6D7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F106D3" w:rsidRPr="00CE6D75" w:rsidRDefault="00F106D3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F106D3" w:rsidRPr="00CE6D75" w:rsidRDefault="00F106D3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2</w:t>
            </w:r>
            <w:r w:rsidRPr="00CE6D7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‡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F106D3" w:rsidRPr="00CE6D75" w:rsidRDefault="00F106D3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</w:tr>
      <w:tr w:rsidR="00574946" w:rsidRPr="00CE6D75" w:rsidTr="009F455D">
        <w:tc>
          <w:tcPr>
            <w:tcW w:w="2187" w:type="pct"/>
            <w:gridSpan w:val="4"/>
            <w:tcBorders>
              <w:top w:val="single" w:sz="4" w:space="0" w:color="auto"/>
            </w:tcBorders>
          </w:tcPr>
          <w:p w:rsidR="00574946" w:rsidRPr="00CE6D75" w:rsidRDefault="009E166B" w:rsidP="00CE6D7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574946" w:rsidRPr="00CE6D75">
              <w:rPr>
                <w:rFonts w:ascii="Times New Roman" w:hAnsi="Times New Roman" w:cs="Times New Roman"/>
                <w:b/>
                <w:sz w:val="16"/>
                <w:szCs w:val="16"/>
              </w:rPr>
              <w:t>revious 15-45 days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A362AA" w:rsidRPr="00CE6D75" w:rsidTr="009F455D">
        <w:tc>
          <w:tcPr>
            <w:tcW w:w="91" w:type="pct"/>
          </w:tcPr>
          <w:p w:rsidR="00A362AA" w:rsidRPr="00CE6D75" w:rsidRDefault="00A362AA" w:rsidP="00CE6D7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5" w:type="pct"/>
          </w:tcPr>
          <w:p w:rsidR="00A362AA" w:rsidRPr="00CE6D75" w:rsidRDefault="00A362AA" w:rsidP="00CE6D7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0/237 (0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772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35/7,833 (0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666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01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307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59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N/A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A362AA" w:rsidRPr="00CE6D75" w:rsidTr="009F455D">
        <w:tc>
          <w:tcPr>
            <w:tcW w:w="91" w:type="pct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5" w:type="pct"/>
          </w:tcPr>
          <w:p w:rsidR="00A362AA" w:rsidRPr="00CE6D75" w:rsidRDefault="00474A12" w:rsidP="00CE6D7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14/237 (5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772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902/7,833 (11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66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48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8-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83)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09*</w:t>
            </w:r>
          </w:p>
        </w:tc>
        <w:tc>
          <w:tcPr>
            <w:tcW w:w="601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68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38-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2)</w:t>
            </w:r>
          </w:p>
        </w:tc>
        <w:tc>
          <w:tcPr>
            <w:tcW w:w="307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94</w:t>
            </w:r>
          </w:p>
        </w:tc>
        <w:tc>
          <w:tcPr>
            <w:tcW w:w="559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68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38-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2)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92</w:t>
            </w:r>
          </w:p>
        </w:tc>
      </w:tr>
      <w:tr w:rsidR="00574946" w:rsidRPr="00CE6D75" w:rsidTr="009F455D">
        <w:tc>
          <w:tcPr>
            <w:tcW w:w="2187" w:type="pct"/>
            <w:gridSpan w:val="4"/>
          </w:tcPr>
          <w:p w:rsidR="00574946" w:rsidRPr="00CE6D75" w:rsidRDefault="009E166B" w:rsidP="00CE6D7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574946" w:rsidRPr="00CE6D75">
              <w:rPr>
                <w:rFonts w:ascii="Times New Roman" w:hAnsi="Times New Roman" w:cs="Times New Roman"/>
                <w:b/>
                <w:sz w:val="16"/>
                <w:szCs w:val="16"/>
              </w:rPr>
              <w:t>revious 15-90 days</w:t>
            </w:r>
          </w:p>
        </w:tc>
        <w:tc>
          <w:tcPr>
            <w:tcW w:w="666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01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07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59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A362AA" w:rsidRPr="00CE6D75" w:rsidTr="009F455D">
        <w:tc>
          <w:tcPr>
            <w:tcW w:w="91" w:type="pct"/>
          </w:tcPr>
          <w:p w:rsidR="00A362AA" w:rsidRPr="00CE6D75" w:rsidRDefault="00A362AA" w:rsidP="00CE6D7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5" w:type="pct"/>
          </w:tcPr>
          <w:p w:rsidR="00A362AA" w:rsidRPr="00CE6D75" w:rsidRDefault="00A362AA" w:rsidP="00CE6D7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3/237 (1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72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117/7,833 (1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66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85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7-2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68)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776</w:t>
            </w:r>
          </w:p>
        </w:tc>
        <w:tc>
          <w:tcPr>
            <w:tcW w:w="601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9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30-3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93)</w:t>
            </w:r>
          </w:p>
        </w:tc>
        <w:tc>
          <w:tcPr>
            <w:tcW w:w="307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896</w:t>
            </w:r>
          </w:p>
        </w:tc>
        <w:tc>
          <w:tcPr>
            <w:tcW w:w="559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9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30-3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94)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891</w:t>
            </w:r>
          </w:p>
        </w:tc>
      </w:tr>
      <w:tr w:rsidR="00A362AA" w:rsidRPr="00CE6D75" w:rsidTr="009F455D">
        <w:tc>
          <w:tcPr>
            <w:tcW w:w="91" w:type="pct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5" w:type="pct"/>
          </w:tcPr>
          <w:p w:rsidR="00A362AA" w:rsidRPr="00CE6D75" w:rsidRDefault="00474A12" w:rsidP="00CE6D7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31/237 (13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772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1,774/7,833 (22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666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51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35-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75)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&lt;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01*</w:t>
            </w:r>
          </w:p>
        </w:tc>
        <w:tc>
          <w:tcPr>
            <w:tcW w:w="601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71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47-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9)</w:t>
            </w:r>
          </w:p>
        </w:tc>
        <w:tc>
          <w:tcPr>
            <w:tcW w:w="307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14</w:t>
            </w:r>
          </w:p>
        </w:tc>
        <w:tc>
          <w:tcPr>
            <w:tcW w:w="559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71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47-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9)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14</w:t>
            </w:r>
          </w:p>
        </w:tc>
      </w:tr>
      <w:tr w:rsidR="00574946" w:rsidRPr="00CE6D75" w:rsidTr="009F455D">
        <w:tc>
          <w:tcPr>
            <w:tcW w:w="2187" w:type="pct"/>
            <w:gridSpan w:val="4"/>
          </w:tcPr>
          <w:p w:rsidR="00574946" w:rsidRPr="00CE6D75" w:rsidRDefault="009E166B" w:rsidP="00CE6D7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574946" w:rsidRPr="00CE6D75">
              <w:rPr>
                <w:rFonts w:ascii="Times New Roman" w:hAnsi="Times New Roman" w:cs="Times New Roman"/>
                <w:b/>
                <w:sz w:val="16"/>
                <w:szCs w:val="16"/>
              </w:rPr>
              <w:t>revious 31-90 days</w:t>
            </w:r>
          </w:p>
        </w:tc>
        <w:tc>
          <w:tcPr>
            <w:tcW w:w="666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01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07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59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shd w:val="clear" w:color="auto" w:fill="auto"/>
          </w:tcPr>
          <w:p w:rsidR="00574946" w:rsidRPr="00CE6D75" w:rsidRDefault="00574946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A362AA" w:rsidRPr="00CE6D75" w:rsidTr="009F455D">
        <w:tc>
          <w:tcPr>
            <w:tcW w:w="91" w:type="pct"/>
          </w:tcPr>
          <w:p w:rsidR="00A362AA" w:rsidRPr="00CE6D75" w:rsidRDefault="00A362AA" w:rsidP="00CE6D7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5" w:type="pct"/>
          </w:tcPr>
          <w:p w:rsidR="00A362AA" w:rsidRPr="00CE6D75" w:rsidRDefault="00A362AA" w:rsidP="00CE6D7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3/237 (1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72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109/7,833 (1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666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91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9-2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88)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871</w:t>
            </w:r>
          </w:p>
        </w:tc>
        <w:tc>
          <w:tcPr>
            <w:tcW w:w="601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6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32-4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5)</w:t>
            </w:r>
          </w:p>
        </w:tc>
        <w:tc>
          <w:tcPr>
            <w:tcW w:w="307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819</w:t>
            </w:r>
          </w:p>
        </w:tc>
        <w:tc>
          <w:tcPr>
            <w:tcW w:w="559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7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32-4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6)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813</w:t>
            </w:r>
          </w:p>
        </w:tc>
      </w:tr>
      <w:tr w:rsidR="00A362AA" w:rsidRPr="00CE6D75" w:rsidTr="009F455D">
        <w:tc>
          <w:tcPr>
            <w:tcW w:w="91" w:type="pct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5" w:type="pct"/>
          </w:tcPr>
          <w:p w:rsidR="00A362AA" w:rsidRPr="00CE6D75" w:rsidRDefault="00474A12" w:rsidP="00CE6D75">
            <w:pPr>
              <w:widowControl/>
              <w:tabs>
                <w:tab w:val="left" w:pos="3765"/>
              </w:tabs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28/237 (11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772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1,444/7,833 (18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666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59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40-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88)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10*</w:t>
            </w:r>
          </w:p>
        </w:tc>
        <w:tc>
          <w:tcPr>
            <w:tcW w:w="601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77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50-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0)</w:t>
            </w:r>
          </w:p>
        </w:tc>
        <w:tc>
          <w:tcPr>
            <w:tcW w:w="307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52</w:t>
            </w:r>
          </w:p>
        </w:tc>
        <w:tc>
          <w:tcPr>
            <w:tcW w:w="559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77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50-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0)</w:t>
            </w:r>
          </w:p>
        </w:tc>
        <w:tc>
          <w:tcPr>
            <w:tcW w:w="340" w:type="pct"/>
            <w:shd w:val="clear" w:color="auto" w:fill="auto"/>
          </w:tcPr>
          <w:p w:rsidR="00A362AA" w:rsidRPr="00CE6D75" w:rsidRDefault="00A362AA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52</w:t>
            </w:r>
          </w:p>
        </w:tc>
      </w:tr>
      <w:tr w:rsidR="00D50F10" w:rsidRPr="00CE6D75" w:rsidTr="009F455D">
        <w:tc>
          <w:tcPr>
            <w:tcW w:w="2187" w:type="pct"/>
            <w:gridSpan w:val="4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b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666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601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07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59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340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D50F10" w:rsidRPr="00CE6D75" w:rsidTr="009F455D">
        <w:tc>
          <w:tcPr>
            <w:tcW w:w="91" w:type="pct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5" w:type="pct"/>
          </w:tcPr>
          <w:p w:rsidR="00D50F10" w:rsidRPr="00CE6D75" w:rsidRDefault="00D50F10" w:rsidP="00CE6D75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038 (0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772" w:type="pct"/>
            <w:shd w:val="clear" w:color="auto" w:fill="auto"/>
          </w:tcPr>
          <w:p w:rsidR="00D50F10" w:rsidRPr="00CE6D75" w:rsidRDefault="00D50F10" w:rsidP="00CE6D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028 (0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666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7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72-2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5)</w:t>
            </w:r>
          </w:p>
        </w:tc>
        <w:tc>
          <w:tcPr>
            <w:tcW w:w="340" w:type="pct"/>
            <w:shd w:val="clear" w:color="auto" w:fill="auto"/>
          </w:tcPr>
          <w:p w:rsidR="00D50F10" w:rsidRPr="00CE6D75" w:rsidRDefault="00D50F10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411</w:t>
            </w:r>
          </w:p>
        </w:tc>
        <w:tc>
          <w:tcPr>
            <w:tcW w:w="601" w:type="pct"/>
            <w:shd w:val="clear" w:color="auto" w:fill="auto"/>
          </w:tcPr>
          <w:p w:rsidR="00D50F10" w:rsidRPr="00CE6D75" w:rsidRDefault="00D50F10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50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72-3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9)</w:t>
            </w:r>
          </w:p>
        </w:tc>
        <w:tc>
          <w:tcPr>
            <w:tcW w:w="307" w:type="pct"/>
            <w:shd w:val="clear" w:color="auto" w:fill="auto"/>
          </w:tcPr>
          <w:p w:rsidR="00D50F10" w:rsidRPr="00CE6D75" w:rsidRDefault="00D50F10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78</w:t>
            </w:r>
          </w:p>
        </w:tc>
        <w:tc>
          <w:tcPr>
            <w:tcW w:w="559" w:type="pct"/>
            <w:shd w:val="clear" w:color="auto" w:fill="auto"/>
          </w:tcPr>
          <w:p w:rsidR="00D50F10" w:rsidRPr="00CE6D75" w:rsidRDefault="00D50F10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50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72-3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9)</w:t>
            </w:r>
          </w:p>
        </w:tc>
        <w:tc>
          <w:tcPr>
            <w:tcW w:w="340" w:type="pct"/>
            <w:shd w:val="clear" w:color="auto" w:fill="auto"/>
          </w:tcPr>
          <w:p w:rsidR="00D50F10" w:rsidRPr="00CE6D75" w:rsidRDefault="00D50F10" w:rsidP="00CE6D7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277</w:t>
            </w:r>
          </w:p>
        </w:tc>
      </w:tr>
      <w:tr w:rsidR="00D50F10" w:rsidRPr="00CE6D75" w:rsidTr="009F455D">
        <w:tc>
          <w:tcPr>
            <w:tcW w:w="91" w:type="pct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85" w:type="pct"/>
          </w:tcPr>
          <w:p w:rsidR="00D50F10" w:rsidRPr="00CE6D75" w:rsidRDefault="00474A12" w:rsidP="00CE6D75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380 (4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772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552 (3</w:t>
            </w:r>
            <w:r w:rsidR="004A735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E6D75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666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98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93-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3)</w:t>
            </w:r>
          </w:p>
        </w:tc>
        <w:tc>
          <w:tcPr>
            <w:tcW w:w="340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398</w:t>
            </w:r>
          </w:p>
        </w:tc>
        <w:tc>
          <w:tcPr>
            <w:tcW w:w="601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1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97-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5)</w:t>
            </w:r>
          </w:p>
        </w:tc>
        <w:tc>
          <w:tcPr>
            <w:tcW w:w="307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651</w:t>
            </w:r>
          </w:p>
        </w:tc>
        <w:tc>
          <w:tcPr>
            <w:tcW w:w="559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1 (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97-1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5)</w:t>
            </w:r>
          </w:p>
        </w:tc>
        <w:tc>
          <w:tcPr>
            <w:tcW w:w="340" w:type="pct"/>
            <w:shd w:val="clear" w:color="auto" w:fill="auto"/>
          </w:tcPr>
          <w:p w:rsidR="00D50F10" w:rsidRPr="00CE6D75" w:rsidRDefault="00D50F10" w:rsidP="00CE6D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 w:rsidR="004A735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·</w:t>
            </w:r>
            <w:r w:rsidRPr="00CE6D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CA"/>
              </w:rPr>
              <w:t>648</w:t>
            </w:r>
          </w:p>
        </w:tc>
      </w:tr>
    </w:tbl>
    <w:p w:rsidR="004C5178" w:rsidRPr="00CE6D75" w:rsidRDefault="004C5178" w:rsidP="00CE6D7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</w:p>
    <w:p w:rsidR="00584853" w:rsidRPr="00CE6D75" w:rsidRDefault="00AA74B7" w:rsidP="00CE6D7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* Unc</w:t>
      </w:r>
      <w:r w:rsidR="00584853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onditional logistic regression model, Significance at P &lt; 0</w:t>
      </w:r>
      <w:r w:rsidR="004A7354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·</w:t>
      </w:r>
      <w:r w:rsidR="00584853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05</w:t>
      </w:r>
    </w:p>
    <w:p w:rsidR="00584853" w:rsidRPr="00CE6D75" w:rsidRDefault="0004392A" w:rsidP="00CE6D7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†</w:t>
      </w:r>
      <w:r w:rsidR="00584853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</w:t>
      </w:r>
      <w:r w:rsidR="00651601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Model</w:t>
      </w:r>
      <w:r w:rsidR="00AF5FD4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</w:t>
      </w:r>
      <w:r w:rsidR="00651601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1</w:t>
      </w:r>
      <w:r w:rsidR="00653B52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was</w:t>
      </w:r>
      <w:r w:rsidR="00651601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adjusted </w:t>
      </w:r>
      <w:r w:rsidR="00584853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for </w:t>
      </w:r>
      <w:r w:rsidR="004D3F14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age, sex,</w:t>
      </w:r>
      <w:r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income,</w:t>
      </w:r>
      <w:r w:rsidR="00584853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CCI scores</w:t>
      </w:r>
      <w:r w:rsidR="00551167"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, asthma, COPD, and hypertension</w:t>
      </w:r>
    </w:p>
    <w:p w:rsidR="00584853" w:rsidRPr="00CE6D75" w:rsidRDefault="0004392A" w:rsidP="00CE6D75">
      <w:pPr>
        <w:spacing w:line="240" w:lineRule="auto"/>
        <w:rPr>
          <w:rFonts w:ascii="Times New Roman" w:hAnsi="Times New Roman" w:cs="Times New Roman"/>
          <w:szCs w:val="20"/>
          <w:lang w:val="en-CA"/>
        </w:rPr>
      </w:pPr>
      <w:r w:rsidRPr="00CE6D75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‡</w:t>
      </w:r>
      <w:r w:rsidR="0059199B" w:rsidRPr="00CE6D75">
        <w:rPr>
          <w:rFonts w:ascii="Times New Roman" w:hAnsi="Times New Roman" w:cs="Times New Roman"/>
          <w:color w:val="000000" w:themeColor="text1"/>
          <w:szCs w:val="20"/>
        </w:rPr>
        <w:t xml:space="preserve"> Model 2 was adjusted for model 1 plus</w:t>
      </w:r>
      <w:r w:rsidR="00861764" w:rsidRPr="00CE6D75">
        <w:rPr>
          <w:rFonts w:ascii="Times New Roman" w:hAnsi="Times New Roman" w:cs="Times New Roman"/>
          <w:color w:val="000000" w:themeColor="text1"/>
          <w:szCs w:val="20"/>
        </w:rPr>
        <w:t xml:space="preserve"> influenza and </w:t>
      </w:r>
      <w:r w:rsidR="0097373B" w:rsidRPr="00CE6D75">
        <w:rPr>
          <w:rFonts w:ascii="Times New Roman" w:hAnsi="Times New Roman" w:cs="Times New Roman"/>
          <w:color w:val="000000" w:themeColor="text1"/>
          <w:szCs w:val="20"/>
        </w:rPr>
        <w:t>URI</w:t>
      </w:r>
    </w:p>
    <w:sectPr w:rsidR="00584853" w:rsidRPr="00CE6D75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4A97" w:rsidRDefault="00B44A97" w:rsidP="009111BF">
      <w:pPr>
        <w:spacing w:after="0" w:line="240" w:lineRule="auto"/>
      </w:pPr>
      <w:r>
        <w:separator/>
      </w:r>
    </w:p>
  </w:endnote>
  <w:endnote w:type="continuationSeparator" w:id="0">
    <w:p w:rsidR="00B44A97" w:rsidRDefault="00B44A97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4A97" w:rsidRDefault="00B44A97" w:rsidP="009111BF">
      <w:pPr>
        <w:spacing w:after="0" w:line="240" w:lineRule="auto"/>
      </w:pPr>
      <w:r>
        <w:separator/>
      </w:r>
    </w:p>
  </w:footnote>
  <w:footnote w:type="continuationSeparator" w:id="0">
    <w:p w:rsidR="00B44A97" w:rsidRDefault="00B44A97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20CA"/>
    <w:rsid w:val="00005488"/>
    <w:rsid w:val="000062A5"/>
    <w:rsid w:val="00011857"/>
    <w:rsid w:val="00014DF7"/>
    <w:rsid w:val="00015A14"/>
    <w:rsid w:val="00016DB0"/>
    <w:rsid w:val="00020079"/>
    <w:rsid w:val="00025132"/>
    <w:rsid w:val="0002539A"/>
    <w:rsid w:val="0004392A"/>
    <w:rsid w:val="0004715A"/>
    <w:rsid w:val="00054FD1"/>
    <w:rsid w:val="00057900"/>
    <w:rsid w:val="000644F7"/>
    <w:rsid w:val="00065125"/>
    <w:rsid w:val="00066850"/>
    <w:rsid w:val="00073385"/>
    <w:rsid w:val="00077840"/>
    <w:rsid w:val="00080182"/>
    <w:rsid w:val="000840E8"/>
    <w:rsid w:val="00086A76"/>
    <w:rsid w:val="00090410"/>
    <w:rsid w:val="00090DAD"/>
    <w:rsid w:val="00092ADE"/>
    <w:rsid w:val="000938E9"/>
    <w:rsid w:val="00096AA9"/>
    <w:rsid w:val="000A7E8D"/>
    <w:rsid w:val="000C01D2"/>
    <w:rsid w:val="000C0A1B"/>
    <w:rsid w:val="000C41FC"/>
    <w:rsid w:val="000C4F20"/>
    <w:rsid w:val="000C521C"/>
    <w:rsid w:val="000D19CE"/>
    <w:rsid w:val="000D2F44"/>
    <w:rsid w:val="000D57F0"/>
    <w:rsid w:val="000D6889"/>
    <w:rsid w:val="000D6B21"/>
    <w:rsid w:val="000D79EB"/>
    <w:rsid w:val="000E0404"/>
    <w:rsid w:val="000E3A0B"/>
    <w:rsid w:val="000F2676"/>
    <w:rsid w:val="00101806"/>
    <w:rsid w:val="00107851"/>
    <w:rsid w:val="0011243F"/>
    <w:rsid w:val="00112BE7"/>
    <w:rsid w:val="00112F15"/>
    <w:rsid w:val="00113482"/>
    <w:rsid w:val="001142F1"/>
    <w:rsid w:val="00120373"/>
    <w:rsid w:val="001230AA"/>
    <w:rsid w:val="001251D5"/>
    <w:rsid w:val="0012520C"/>
    <w:rsid w:val="00126074"/>
    <w:rsid w:val="00132846"/>
    <w:rsid w:val="00136A46"/>
    <w:rsid w:val="00136C0B"/>
    <w:rsid w:val="00140C27"/>
    <w:rsid w:val="001412B1"/>
    <w:rsid w:val="00143E7E"/>
    <w:rsid w:val="001505C4"/>
    <w:rsid w:val="00157C5F"/>
    <w:rsid w:val="00166C87"/>
    <w:rsid w:val="00172670"/>
    <w:rsid w:val="001730BA"/>
    <w:rsid w:val="00173794"/>
    <w:rsid w:val="001739D1"/>
    <w:rsid w:val="0018011E"/>
    <w:rsid w:val="001804BE"/>
    <w:rsid w:val="00180AAD"/>
    <w:rsid w:val="00181C0F"/>
    <w:rsid w:val="001840F2"/>
    <w:rsid w:val="00191A4F"/>
    <w:rsid w:val="00192B04"/>
    <w:rsid w:val="00194AD0"/>
    <w:rsid w:val="001C079D"/>
    <w:rsid w:val="001C11E1"/>
    <w:rsid w:val="001C158E"/>
    <w:rsid w:val="001C6901"/>
    <w:rsid w:val="001C6B1E"/>
    <w:rsid w:val="001D1E08"/>
    <w:rsid w:val="001D2DEA"/>
    <w:rsid w:val="001D4F0A"/>
    <w:rsid w:val="001D50B4"/>
    <w:rsid w:val="001D6591"/>
    <w:rsid w:val="001E209B"/>
    <w:rsid w:val="001F0B57"/>
    <w:rsid w:val="00210505"/>
    <w:rsid w:val="00211D0B"/>
    <w:rsid w:val="002126DB"/>
    <w:rsid w:val="00214C1C"/>
    <w:rsid w:val="00220933"/>
    <w:rsid w:val="00221D7E"/>
    <w:rsid w:val="002250B5"/>
    <w:rsid w:val="00226C40"/>
    <w:rsid w:val="00226DD6"/>
    <w:rsid w:val="00227BEB"/>
    <w:rsid w:val="00246CCB"/>
    <w:rsid w:val="00253D72"/>
    <w:rsid w:val="00261F69"/>
    <w:rsid w:val="00263209"/>
    <w:rsid w:val="00263B9F"/>
    <w:rsid w:val="00265EE4"/>
    <w:rsid w:val="00271DC0"/>
    <w:rsid w:val="00277B2D"/>
    <w:rsid w:val="002803BE"/>
    <w:rsid w:val="00280641"/>
    <w:rsid w:val="00281CF4"/>
    <w:rsid w:val="002830AA"/>
    <w:rsid w:val="002865ED"/>
    <w:rsid w:val="0028671D"/>
    <w:rsid w:val="00286BA2"/>
    <w:rsid w:val="00291ABA"/>
    <w:rsid w:val="002A5CAC"/>
    <w:rsid w:val="002A655A"/>
    <w:rsid w:val="002A773E"/>
    <w:rsid w:val="002C6327"/>
    <w:rsid w:val="002D09FE"/>
    <w:rsid w:val="002D7637"/>
    <w:rsid w:val="002F68CB"/>
    <w:rsid w:val="00306B9B"/>
    <w:rsid w:val="00307545"/>
    <w:rsid w:val="00312BC1"/>
    <w:rsid w:val="0031442E"/>
    <w:rsid w:val="0031448F"/>
    <w:rsid w:val="00317CA7"/>
    <w:rsid w:val="00321264"/>
    <w:rsid w:val="00321D63"/>
    <w:rsid w:val="0032219D"/>
    <w:rsid w:val="0033629D"/>
    <w:rsid w:val="00341B1F"/>
    <w:rsid w:val="003471B1"/>
    <w:rsid w:val="00352C3B"/>
    <w:rsid w:val="003547B1"/>
    <w:rsid w:val="00370263"/>
    <w:rsid w:val="00370813"/>
    <w:rsid w:val="00372077"/>
    <w:rsid w:val="00372814"/>
    <w:rsid w:val="00372DB1"/>
    <w:rsid w:val="0038021F"/>
    <w:rsid w:val="00381D34"/>
    <w:rsid w:val="003978C6"/>
    <w:rsid w:val="003B10E1"/>
    <w:rsid w:val="003B211E"/>
    <w:rsid w:val="003C0E24"/>
    <w:rsid w:val="003C3ADC"/>
    <w:rsid w:val="003C760D"/>
    <w:rsid w:val="003D2D54"/>
    <w:rsid w:val="003E57C9"/>
    <w:rsid w:val="003F3428"/>
    <w:rsid w:val="003F65D2"/>
    <w:rsid w:val="0040180E"/>
    <w:rsid w:val="00402B7B"/>
    <w:rsid w:val="0041008B"/>
    <w:rsid w:val="00414DA2"/>
    <w:rsid w:val="00417342"/>
    <w:rsid w:val="004217E3"/>
    <w:rsid w:val="00426E53"/>
    <w:rsid w:val="00427286"/>
    <w:rsid w:val="00435994"/>
    <w:rsid w:val="0044289C"/>
    <w:rsid w:val="00443427"/>
    <w:rsid w:val="00447C07"/>
    <w:rsid w:val="00451897"/>
    <w:rsid w:val="0045309D"/>
    <w:rsid w:val="004536DB"/>
    <w:rsid w:val="00454A22"/>
    <w:rsid w:val="00454FE4"/>
    <w:rsid w:val="004569D6"/>
    <w:rsid w:val="004604FB"/>
    <w:rsid w:val="004656AE"/>
    <w:rsid w:val="0046625D"/>
    <w:rsid w:val="00474A12"/>
    <w:rsid w:val="004764EB"/>
    <w:rsid w:val="0047746C"/>
    <w:rsid w:val="004847B3"/>
    <w:rsid w:val="00491137"/>
    <w:rsid w:val="00494000"/>
    <w:rsid w:val="00496DF5"/>
    <w:rsid w:val="004A0F79"/>
    <w:rsid w:val="004A26D0"/>
    <w:rsid w:val="004A7063"/>
    <w:rsid w:val="004A7354"/>
    <w:rsid w:val="004A7CBD"/>
    <w:rsid w:val="004B0B3D"/>
    <w:rsid w:val="004B3B57"/>
    <w:rsid w:val="004B4BC9"/>
    <w:rsid w:val="004C0A0F"/>
    <w:rsid w:val="004C211C"/>
    <w:rsid w:val="004C5178"/>
    <w:rsid w:val="004C5998"/>
    <w:rsid w:val="004D37BC"/>
    <w:rsid w:val="004D3F14"/>
    <w:rsid w:val="004E39B0"/>
    <w:rsid w:val="00502A01"/>
    <w:rsid w:val="00506DC3"/>
    <w:rsid w:val="0051030B"/>
    <w:rsid w:val="00516326"/>
    <w:rsid w:val="005212AF"/>
    <w:rsid w:val="00523AD1"/>
    <w:rsid w:val="005262F3"/>
    <w:rsid w:val="00527B99"/>
    <w:rsid w:val="00527DD4"/>
    <w:rsid w:val="005343ED"/>
    <w:rsid w:val="005373D0"/>
    <w:rsid w:val="00540E72"/>
    <w:rsid w:val="00541872"/>
    <w:rsid w:val="0054240C"/>
    <w:rsid w:val="0054466D"/>
    <w:rsid w:val="00544DC7"/>
    <w:rsid w:val="00547F32"/>
    <w:rsid w:val="00551167"/>
    <w:rsid w:val="00564E95"/>
    <w:rsid w:val="00574946"/>
    <w:rsid w:val="00575AE5"/>
    <w:rsid w:val="00577C04"/>
    <w:rsid w:val="00584853"/>
    <w:rsid w:val="00586529"/>
    <w:rsid w:val="00586712"/>
    <w:rsid w:val="00590E2A"/>
    <w:rsid w:val="0059199B"/>
    <w:rsid w:val="00593BB4"/>
    <w:rsid w:val="005A29FA"/>
    <w:rsid w:val="005A6EBC"/>
    <w:rsid w:val="005B28A0"/>
    <w:rsid w:val="005B697E"/>
    <w:rsid w:val="005B74A6"/>
    <w:rsid w:val="005C0478"/>
    <w:rsid w:val="005C1A13"/>
    <w:rsid w:val="005C27CB"/>
    <w:rsid w:val="005C5CF8"/>
    <w:rsid w:val="005D3C07"/>
    <w:rsid w:val="005D6922"/>
    <w:rsid w:val="005E21CD"/>
    <w:rsid w:val="005E4652"/>
    <w:rsid w:val="005E4E29"/>
    <w:rsid w:val="005F13C3"/>
    <w:rsid w:val="005F66BA"/>
    <w:rsid w:val="00600566"/>
    <w:rsid w:val="00604E6B"/>
    <w:rsid w:val="006111E7"/>
    <w:rsid w:val="0061152B"/>
    <w:rsid w:val="00612BE9"/>
    <w:rsid w:val="006147E3"/>
    <w:rsid w:val="00622AA9"/>
    <w:rsid w:val="006309D8"/>
    <w:rsid w:val="00635B88"/>
    <w:rsid w:val="00636C27"/>
    <w:rsid w:val="00641B3B"/>
    <w:rsid w:val="00642833"/>
    <w:rsid w:val="00651601"/>
    <w:rsid w:val="006519D6"/>
    <w:rsid w:val="00652813"/>
    <w:rsid w:val="00653B52"/>
    <w:rsid w:val="0065611F"/>
    <w:rsid w:val="00656265"/>
    <w:rsid w:val="0066063B"/>
    <w:rsid w:val="006607FE"/>
    <w:rsid w:val="00660DAF"/>
    <w:rsid w:val="00677BA8"/>
    <w:rsid w:val="006804FA"/>
    <w:rsid w:val="00682F06"/>
    <w:rsid w:val="006A0B85"/>
    <w:rsid w:val="006A18CB"/>
    <w:rsid w:val="006A5C24"/>
    <w:rsid w:val="006A661E"/>
    <w:rsid w:val="006A7C21"/>
    <w:rsid w:val="006B19E6"/>
    <w:rsid w:val="006B5866"/>
    <w:rsid w:val="006B5DB1"/>
    <w:rsid w:val="006C0AA5"/>
    <w:rsid w:val="006C196F"/>
    <w:rsid w:val="006C49CE"/>
    <w:rsid w:val="006C76BC"/>
    <w:rsid w:val="006D5EBE"/>
    <w:rsid w:val="006D61EE"/>
    <w:rsid w:val="006E441E"/>
    <w:rsid w:val="006E7D81"/>
    <w:rsid w:val="006F3127"/>
    <w:rsid w:val="006F3FE7"/>
    <w:rsid w:val="006F42F2"/>
    <w:rsid w:val="00700255"/>
    <w:rsid w:val="0071366D"/>
    <w:rsid w:val="007339E9"/>
    <w:rsid w:val="0073585F"/>
    <w:rsid w:val="00742C15"/>
    <w:rsid w:val="007430E9"/>
    <w:rsid w:val="00744054"/>
    <w:rsid w:val="00746154"/>
    <w:rsid w:val="00750D3B"/>
    <w:rsid w:val="00751926"/>
    <w:rsid w:val="007524BC"/>
    <w:rsid w:val="00755B80"/>
    <w:rsid w:val="007621FC"/>
    <w:rsid w:val="00762E61"/>
    <w:rsid w:val="00764148"/>
    <w:rsid w:val="007644DA"/>
    <w:rsid w:val="00772377"/>
    <w:rsid w:val="00776670"/>
    <w:rsid w:val="00784939"/>
    <w:rsid w:val="0078709E"/>
    <w:rsid w:val="007870F2"/>
    <w:rsid w:val="00790335"/>
    <w:rsid w:val="007A204E"/>
    <w:rsid w:val="007A4A88"/>
    <w:rsid w:val="007A5057"/>
    <w:rsid w:val="007B79C0"/>
    <w:rsid w:val="007C1B18"/>
    <w:rsid w:val="007C2F15"/>
    <w:rsid w:val="007C3E7B"/>
    <w:rsid w:val="007D366E"/>
    <w:rsid w:val="007D422D"/>
    <w:rsid w:val="007D5219"/>
    <w:rsid w:val="007F1EA1"/>
    <w:rsid w:val="007F3998"/>
    <w:rsid w:val="007F6AEF"/>
    <w:rsid w:val="00801EDD"/>
    <w:rsid w:val="00801FBA"/>
    <w:rsid w:val="00804392"/>
    <w:rsid w:val="00815609"/>
    <w:rsid w:val="00827F27"/>
    <w:rsid w:val="008311BE"/>
    <w:rsid w:val="00832192"/>
    <w:rsid w:val="00836F07"/>
    <w:rsid w:val="008371D2"/>
    <w:rsid w:val="00842666"/>
    <w:rsid w:val="008436A5"/>
    <w:rsid w:val="00845475"/>
    <w:rsid w:val="00845BDF"/>
    <w:rsid w:val="00857EE4"/>
    <w:rsid w:val="00861764"/>
    <w:rsid w:val="00861D3C"/>
    <w:rsid w:val="008646E2"/>
    <w:rsid w:val="00865FBF"/>
    <w:rsid w:val="00873252"/>
    <w:rsid w:val="008739D7"/>
    <w:rsid w:val="00873E02"/>
    <w:rsid w:val="00892F23"/>
    <w:rsid w:val="008952D2"/>
    <w:rsid w:val="008971EA"/>
    <w:rsid w:val="008A10C1"/>
    <w:rsid w:val="008A2D87"/>
    <w:rsid w:val="008A3DE2"/>
    <w:rsid w:val="008A4520"/>
    <w:rsid w:val="008A581B"/>
    <w:rsid w:val="008B04DC"/>
    <w:rsid w:val="008B6206"/>
    <w:rsid w:val="008B6211"/>
    <w:rsid w:val="008C75CC"/>
    <w:rsid w:val="008D2FDA"/>
    <w:rsid w:val="008D4369"/>
    <w:rsid w:val="008D6378"/>
    <w:rsid w:val="008E1F6B"/>
    <w:rsid w:val="008E541C"/>
    <w:rsid w:val="008E75FD"/>
    <w:rsid w:val="008F01B0"/>
    <w:rsid w:val="008F3D49"/>
    <w:rsid w:val="008F5CA9"/>
    <w:rsid w:val="009102B4"/>
    <w:rsid w:val="009111BF"/>
    <w:rsid w:val="00930D2B"/>
    <w:rsid w:val="00935D7E"/>
    <w:rsid w:val="009365AB"/>
    <w:rsid w:val="00937A72"/>
    <w:rsid w:val="0094516F"/>
    <w:rsid w:val="00950C79"/>
    <w:rsid w:val="00953DDA"/>
    <w:rsid w:val="00954B1C"/>
    <w:rsid w:val="00957AD4"/>
    <w:rsid w:val="0096576E"/>
    <w:rsid w:val="00965E17"/>
    <w:rsid w:val="009672B3"/>
    <w:rsid w:val="00970CEE"/>
    <w:rsid w:val="00970E68"/>
    <w:rsid w:val="00971238"/>
    <w:rsid w:val="00971646"/>
    <w:rsid w:val="0097373B"/>
    <w:rsid w:val="00984D09"/>
    <w:rsid w:val="009965A2"/>
    <w:rsid w:val="00996AC7"/>
    <w:rsid w:val="009B16D3"/>
    <w:rsid w:val="009B1B69"/>
    <w:rsid w:val="009C2714"/>
    <w:rsid w:val="009D1A57"/>
    <w:rsid w:val="009E166B"/>
    <w:rsid w:val="009E2968"/>
    <w:rsid w:val="009E3AD1"/>
    <w:rsid w:val="009E7D11"/>
    <w:rsid w:val="009F455D"/>
    <w:rsid w:val="009F5EE5"/>
    <w:rsid w:val="00A01438"/>
    <w:rsid w:val="00A02976"/>
    <w:rsid w:val="00A11198"/>
    <w:rsid w:val="00A1255C"/>
    <w:rsid w:val="00A21F82"/>
    <w:rsid w:val="00A264C4"/>
    <w:rsid w:val="00A30523"/>
    <w:rsid w:val="00A31030"/>
    <w:rsid w:val="00A315AD"/>
    <w:rsid w:val="00A362AA"/>
    <w:rsid w:val="00A40612"/>
    <w:rsid w:val="00A5008C"/>
    <w:rsid w:val="00A532E3"/>
    <w:rsid w:val="00A615F4"/>
    <w:rsid w:val="00A6451F"/>
    <w:rsid w:val="00A66B9B"/>
    <w:rsid w:val="00A8025D"/>
    <w:rsid w:val="00A82019"/>
    <w:rsid w:val="00A870E2"/>
    <w:rsid w:val="00A912E7"/>
    <w:rsid w:val="00A93DB8"/>
    <w:rsid w:val="00A956AF"/>
    <w:rsid w:val="00AA3DC0"/>
    <w:rsid w:val="00AA4CB1"/>
    <w:rsid w:val="00AA4E50"/>
    <w:rsid w:val="00AA74B7"/>
    <w:rsid w:val="00AB0FF4"/>
    <w:rsid w:val="00AC1E9E"/>
    <w:rsid w:val="00AE2766"/>
    <w:rsid w:val="00AE5C91"/>
    <w:rsid w:val="00AF2967"/>
    <w:rsid w:val="00AF4182"/>
    <w:rsid w:val="00AF4C08"/>
    <w:rsid w:val="00AF5FD4"/>
    <w:rsid w:val="00AF7127"/>
    <w:rsid w:val="00B00AEC"/>
    <w:rsid w:val="00B10236"/>
    <w:rsid w:val="00B12A5A"/>
    <w:rsid w:val="00B14B96"/>
    <w:rsid w:val="00B16A71"/>
    <w:rsid w:val="00B17759"/>
    <w:rsid w:val="00B215B2"/>
    <w:rsid w:val="00B236CE"/>
    <w:rsid w:val="00B31741"/>
    <w:rsid w:val="00B434B3"/>
    <w:rsid w:val="00B44A97"/>
    <w:rsid w:val="00B61A5C"/>
    <w:rsid w:val="00B633FB"/>
    <w:rsid w:val="00B66254"/>
    <w:rsid w:val="00B66AFD"/>
    <w:rsid w:val="00B6731C"/>
    <w:rsid w:val="00B71F7C"/>
    <w:rsid w:val="00B7323A"/>
    <w:rsid w:val="00B7514C"/>
    <w:rsid w:val="00B82528"/>
    <w:rsid w:val="00B830A7"/>
    <w:rsid w:val="00B8462A"/>
    <w:rsid w:val="00B9262E"/>
    <w:rsid w:val="00BB2942"/>
    <w:rsid w:val="00BB425B"/>
    <w:rsid w:val="00BC67AB"/>
    <w:rsid w:val="00BC7311"/>
    <w:rsid w:val="00BD5196"/>
    <w:rsid w:val="00BD7C24"/>
    <w:rsid w:val="00BE34EF"/>
    <w:rsid w:val="00BE68A6"/>
    <w:rsid w:val="00BF6E63"/>
    <w:rsid w:val="00C0532C"/>
    <w:rsid w:val="00C10883"/>
    <w:rsid w:val="00C265C6"/>
    <w:rsid w:val="00C30BAD"/>
    <w:rsid w:val="00C3408C"/>
    <w:rsid w:val="00C37D8F"/>
    <w:rsid w:val="00C4073E"/>
    <w:rsid w:val="00C43D76"/>
    <w:rsid w:val="00C47281"/>
    <w:rsid w:val="00C51EC3"/>
    <w:rsid w:val="00C51FCB"/>
    <w:rsid w:val="00C54341"/>
    <w:rsid w:val="00C629D8"/>
    <w:rsid w:val="00C6360F"/>
    <w:rsid w:val="00C66B44"/>
    <w:rsid w:val="00C709D0"/>
    <w:rsid w:val="00C741B9"/>
    <w:rsid w:val="00C774D3"/>
    <w:rsid w:val="00C96BCD"/>
    <w:rsid w:val="00C96CD9"/>
    <w:rsid w:val="00CA0B56"/>
    <w:rsid w:val="00CA48D2"/>
    <w:rsid w:val="00CB17A6"/>
    <w:rsid w:val="00CB5CDB"/>
    <w:rsid w:val="00CC5498"/>
    <w:rsid w:val="00CC6DC1"/>
    <w:rsid w:val="00CD2A3A"/>
    <w:rsid w:val="00CD482E"/>
    <w:rsid w:val="00CD4C4C"/>
    <w:rsid w:val="00CD7B58"/>
    <w:rsid w:val="00CD7D7E"/>
    <w:rsid w:val="00CE055D"/>
    <w:rsid w:val="00CE563E"/>
    <w:rsid w:val="00CE6D75"/>
    <w:rsid w:val="00CF0CA5"/>
    <w:rsid w:val="00CF10AF"/>
    <w:rsid w:val="00CF4921"/>
    <w:rsid w:val="00D141E1"/>
    <w:rsid w:val="00D161AE"/>
    <w:rsid w:val="00D16FDA"/>
    <w:rsid w:val="00D23995"/>
    <w:rsid w:val="00D314F4"/>
    <w:rsid w:val="00D36788"/>
    <w:rsid w:val="00D4187E"/>
    <w:rsid w:val="00D4328D"/>
    <w:rsid w:val="00D4420A"/>
    <w:rsid w:val="00D44F91"/>
    <w:rsid w:val="00D50F10"/>
    <w:rsid w:val="00D56EB1"/>
    <w:rsid w:val="00D600AB"/>
    <w:rsid w:val="00D63BDF"/>
    <w:rsid w:val="00D662B2"/>
    <w:rsid w:val="00D8296C"/>
    <w:rsid w:val="00D8362D"/>
    <w:rsid w:val="00D83CAE"/>
    <w:rsid w:val="00D8407F"/>
    <w:rsid w:val="00D90AA5"/>
    <w:rsid w:val="00D93C0E"/>
    <w:rsid w:val="00D946BA"/>
    <w:rsid w:val="00D9695C"/>
    <w:rsid w:val="00DA42A9"/>
    <w:rsid w:val="00DB2AA3"/>
    <w:rsid w:val="00DB4623"/>
    <w:rsid w:val="00DC48A7"/>
    <w:rsid w:val="00DC63F5"/>
    <w:rsid w:val="00DD0095"/>
    <w:rsid w:val="00DE5AFB"/>
    <w:rsid w:val="00DE677C"/>
    <w:rsid w:val="00DF0381"/>
    <w:rsid w:val="00DF30F3"/>
    <w:rsid w:val="00DF46AE"/>
    <w:rsid w:val="00DF5A7B"/>
    <w:rsid w:val="00E00C10"/>
    <w:rsid w:val="00E0419C"/>
    <w:rsid w:val="00E0429F"/>
    <w:rsid w:val="00E05A0E"/>
    <w:rsid w:val="00E06042"/>
    <w:rsid w:val="00E07686"/>
    <w:rsid w:val="00E12CA2"/>
    <w:rsid w:val="00E14FF4"/>
    <w:rsid w:val="00E30C10"/>
    <w:rsid w:val="00E4116E"/>
    <w:rsid w:val="00E5372D"/>
    <w:rsid w:val="00E54E52"/>
    <w:rsid w:val="00E80AA5"/>
    <w:rsid w:val="00E843DB"/>
    <w:rsid w:val="00E90B17"/>
    <w:rsid w:val="00E92FA2"/>
    <w:rsid w:val="00E95E7B"/>
    <w:rsid w:val="00EA10A5"/>
    <w:rsid w:val="00EA2870"/>
    <w:rsid w:val="00EA478A"/>
    <w:rsid w:val="00EB5462"/>
    <w:rsid w:val="00ED497B"/>
    <w:rsid w:val="00ED6EA3"/>
    <w:rsid w:val="00EE6067"/>
    <w:rsid w:val="00EE6B09"/>
    <w:rsid w:val="00EF6138"/>
    <w:rsid w:val="00F0082E"/>
    <w:rsid w:val="00F10415"/>
    <w:rsid w:val="00F106D3"/>
    <w:rsid w:val="00F13F64"/>
    <w:rsid w:val="00F1432B"/>
    <w:rsid w:val="00F20A75"/>
    <w:rsid w:val="00F212FD"/>
    <w:rsid w:val="00F23FEB"/>
    <w:rsid w:val="00F25197"/>
    <w:rsid w:val="00F251BD"/>
    <w:rsid w:val="00F26F15"/>
    <w:rsid w:val="00F32B82"/>
    <w:rsid w:val="00F35D59"/>
    <w:rsid w:val="00F4426D"/>
    <w:rsid w:val="00F533BF"/>
    <w:rsid w:val="00F547D9"/>
    <w:rsid w:val="00F61294"/>
    <w:rsid w:val="00F64962"/>
    <w:rsid w:val="00F73F7A"/>
    <w:rsid w:val="00F75C01"/>
    <w:rsid w:val="00F83534"/>
    <w:rsid w:val="00F86313"/>
    <w:rsid w:val="00F9109F"/>
    <w:rsid w:val="00F91E89"/>
    <w:rsid w:val="00FA2C21"/>
    <w:rsid w:val="00FA361A"/>
    <w:rsid w:val="00FA4AB6"/>
    <w:rsid w:val="00FB1BC9"/>
    <w:rsid w:val="00FB3BFA"/>
    <w:rsid w:val="00FC639B"/>
    <w:rsid w:val="00FC7493"/>
    <w:rsid w:val="00FD6701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273E3"/>
  <w15:docId w15:val="{1745CBB6-143D-4113-BA4E-D712AB03C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Windows 사용자</cp:lastModifiedBy>
  <cp:revision>23</cp:revision>
  <cp:lastPrinted>2020-03-23T03:46:00Z</cp:lastPrinted>
  <dcterms:created xsi:type="dcterms:W3CDTF">2020-11-12T07:34:00Z</dcterms:created>
  <dcterms:modified xsi:type="dcterms:W3CDTF">2020-12-10T02:55:00Z</dcterms:modified>
</cp:coreProperties>
</file>